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B8F46" w14:textId="0652C2EF" w:rsidR="009E5BC6" w:rsidRDefault="009E5B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17567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Relationship between</w:t>
      </w:r>
      <w:r w:rsidR="00DF3C57">
        <w:rPr>
          <w:rFonts w:ascii="Times New Roman" w:hAnsi="Times New Roman" w:cs="Times New Roman"/>
          <w:sz w:val="24"/>
          <w:szCs w:val="24"/>
        </w:rPr>
        <w:t xml:space="preserve"> </w:t>
      </w:r>
      <w:r w:rsidR="004F7020">
        <w:rPr>
          <w:rFonts w:ascii="Times New Roman" w:hAnsi="Times New Roman" w:cs="Times New Roman" w:hint="eastAsia"/>
          <w:sz w:val="24"/>
          <w:szCs w:val="24"/>
        </w:rPr>
        <w:t xml:space="preserve">cytoplasmic </w:t>
      </w:r>
      <w:r w:rsidR="00582E10">
        <w:rPr>
          <w:rFonts w:ascii="Times New Roman" w:hAnsi="Times New Roman" w:cs="Times New Roman" w:hint="eastAsia"/>
          <w:sz w:val="24"/>
          <w:szCs w:val="24"/>
        </w:rPr>
        <w:t xml:space="preserve">KIM-1 </w:t>
      </w:r>
      <w:r>
        <w:rPr>
          <w:rFonts w:ascii="Times New Roman" w:hAnsi="Times New Roman" w:cs="Times New Roman"/>
          <w:sz w:val="24"/>
          <w:szCs w:val="24"/>
        </w:rPr>
        <w:t>expression and clinicopathological parameters</w:t>
      </w:r>
      <w:r w:rsidR="0026104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4"/>
        <w:tblpPr w:leftFromText="142" w:rightFromText="142" w:vertAnchor="page" w:horzAnchor="margin" w:tblpY="184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43"/>
        <w:gridCol w:w="1843"/>
        <w:gridCol w:w="2126"/>
      </w:tblGrid>
      <w:tr w:rsidR="009923CC" w:rsidRPr="009E5BC6" w14:paraId="56ED63FD" w14:textId="77777777" w:rsidTr="009923CC">
        <w:tc>
          <w:tcPr>
            <w:tcW w:w="3969" w:type="dxa"/>
            <w:tcBorders>
              <w:top w:val="single" w:sz="12" w:space="0" w:color="auto"/>
            </w:tcBorders>
          </w:tcPr>
          <w:p w14:paraId="56CE5598" w14:textId="77777777" w:rsidR="009923CC" w:rsidRPr="009E5BC6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4B69504" w14:textId="3F675C68" w:rsidR="009923CC" w:rsidRPr="009E5BC6" w:rsidRDefault="00582E10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923CC">
              <w:rPr>
                <w:rFonts w:ascii="Times New Roman" w:hAnsi="Times New Roman" w:cs="Times New Roman" w:hint="eastAsia"/>
                <w:sz w:val="24"/>
                <w:szCs w:val="24"/>
              </w:rPr>
              <w:t>ytoplasm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M-1</w:t>
            </w:r>
            <w:r w:rsidR="009923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923CC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B7F8A67" w14:textId="77777777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B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923CC" w:rsidRPr="009E5BC6" w14:paraId="6C095F2E" w14:textId="77777777" w:rsidTr="009923CC">
        <w:tc>
          <w:tcPr>
            <w:tcW w:w="3969" w:type="dxa"/>
            <w:tcBorders>
              <w:bottom w:val="single" w:sz="8" w:space="0" w:color="auto"/>
            </w:tcBorders>
          </w:tcPr>
          <w:p w14:paraId="6C21C131" w14:textId="77777777" w:rsidR="009923CC" w:rsidRPr="009E5BC6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5FD5E4C" w14:textId="77777777" w:rsidR="009923CC" w:rsidRPr="009E5BC6" w:rsidRDefault="009923CC" w:rsidP="009923CC">
            <w:pPr>
              <w:tabs>
                <w:tab w:val="center" w:pos="81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4178039" w14:textId="77777777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(n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549ED2CA" w14:textId="77777777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23CC" w:rsidRPr="009E5BC6" w14:paraId="638F40EC" w14:textId="77777777" w:rsidTr="009923CC">
        <w:tc>
          <w:tcPr>
            <w:tcW w:w="3969" w:type="dxa"/>
            <w:tcBorders>
              <w:top w:val="single" w:sz="8" w:space="0" w:color="auto"/>
            </w:tcBorders>
          </w:tcPr>
          <w:p w14:paraId="3E9552B5" w14:textId="77777777" w:rsidR="009923CC" w:rsidRPr="009E5BC6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A699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0/&lt; 7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192D248" w14:textId="77777777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/52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899D68A" w14:textId="77777777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/23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40C869CA" w14:textId="76750CBF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1F49">
              <w:rPr>
                <w:rFonts w:ascii="Times New Roman" w:hAnsi="Times New Roman" w:cs="Times New Roman" w:hint="eastAsia"/>
                <w:sz w:val="24"/>
                <w:szCs w:val="24"/>
              </w:rPr>
              <w:t>396</w:t>
            </w:r>
          </w:p>
        </w:tc>
      </w:tr>
      <w:tr w:rsidR="009923CC" w:rsidRPr="009E5BC6" w14:paraId="254279E5" w14:textId="77777777" w:rsidTr="009923CC">
        <w:tc>
          <w:tcPr>
            <w:tcW w:w="3969" w:type="dxa"/>
          </w:tcPr>
          <w:p w14:paraId="09BA9613" w14:textId="77777777" w:rsidR="009923CC" w:rsidRPr="009E5BC6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 (male/female)</w:t>
            </w:r>
          </w:p>
        </w:tc>
        <w:tc>
          <w:tcPr>
            <w:tcW w:w="1843" w:type="dxa"/>
          </w:tcPr>
          <w:p w14:paraId="561BFF70" w14:textId="77777777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843" w:type="dxa"/>
          </w:tcPr>
          <w:p w14:paraId="0B234FCC" w14:textId="77777777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64B8EBFF" w14:textId="7284963F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  <w:r w:rsidR="006D665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9923CC" w:rsidRPr="009E5BC6" w14:paraId="379F8D3E" w14:textId="77777777" w:rsidTr="009923CC">
        <w:tc>
          <w:tcPr>
            <w:tcW w:w="3969" w:type="dxa"/>
          </w:tcPr>
          <w:p w14:paraId="024AFB05" w14:textId="77777777" w:rsidR="009923CC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r siz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 - &lt; 5 cm/ </w:t>
            </w:r>
            <w:r w:rsidRPr="00B5076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</w:t>
            </w:r>
            <w:r w:rsidRPr="00B507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52E63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07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m)</w:t>
            </w:r>
          </w:p>
        </w:tc>
        <w:tc>
          <w:tcPr>
            <w:tcW w:w="1843" w:type="dxa"/>
          </w:tcPr>
          <w:p w14:paraId="118CA478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/37</w:t>
            </w:r>
          </w:p>
        </w:tc>
        <w:tc>
          <w:tcPr>
            <w:tcW w:w="1843" w:type="dxa"/>
          </w:tcPr>
          <w:p w14:paraId="5B8E452B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/24</w:t>
            </w:r>
          </w:p>
        </w:tc>
        <w:tc>
          <w:tcPr>
            <w:tcW w:w="2126" w:type="dxa"/>
          </w:tcPr>
          <w:p w14:paraId="7C006E97" w14:textId="38040901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  <w:r w:rsidR="004733E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923CC" w:rsidRPr="009E5BC6" w14:paraId="5A7468ED" w14:textId="77777777" w:rsidTr="009923CC">
        <w:tc>
          <w:tcPr>
            <w:tcW w:w="3969" w:type="dxa"/>
          </w:tcPr>
          <w:p w14:paraId="7EFA5D0F" w14:textId="77777777" w:rsidR="009923CC" w:rsidRPr="009E5BC6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rality (left/right)</w:t>
            </w:r>
          </w:p>
        </w:tc>
        <w:tc>
          <w:tcPr>
            <w:tcW w:w="1843" w:type="dxa"/>
          </w:tcPr>
          <w:p w14:paraId="65D10AF9" w14:textId="77777777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/36</w:t>
            </w:r>
          </w:p>
        </w:tc>
        <w:tc>
          <w:tcPr>
            <w:tcW w:w="1843" w:type="dxa"/>
          </w:tcPr>
          <w:p w14:paraId="1F9EDC7C" w14:textId="77777777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126" w:type="dxa"/>
          </w:tcPr>
          <w:p w14:paraId="2C7D3559" w14:textId="1ACE7803" w:rsidR="009923CC" w:rsidRPr="009E5BC6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  <w:r w:rsidR="00C816A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9923CC" w:rsidRPr="009E5BC6" w14:paraId="1A3C4B1C" w14:textId="77777777" w:rsidTr="009923CC">
        <w:tc>
          <w:tcPr>
            <w:tcW w:w="3969" w:type="dxa"/>
          </w:tcPr>
          <w:p w14:paraId="3EEA44E2" w14:textId="77777777" w:rsidR="009923CC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OG PS (0/ 1 and 2)</w:t>
            </w:r>
          </w:p>
        </w:tc>
        <w:tc>
          <w:tcPr>
            <w:tcW w:w="1843" w:type="dxa"/>
          </w:tcPr>
          <w:p w14:paraId="3C616473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/11</w:t>
            </w:r>
          </w:p>
        </w:tc>
        <w:tc>
          <w:tcPr>
            <w:tcW w:w="1843" w:type="dxa"/>
          </w:tcPr>
          <w:p w14:paraId="7F575B27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/5</w:t>
            </w:r>
          </w:p>
        </w:tc>
        <w:tc>
          <w:tcPr>
            <w:tcW w:w="2126" w:type="dxa"/>
          </w:tcPr>
          <w:p w14:paraId="5550DD07" w14:textId="635E9CEC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  <w:r w:rsidR="00C816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923CC" w:rsidRPr="009E5BC6" w14:paraId="14487E1E" w14:textId="77777777" w:rsidTr="009923CC">
        <w:tc>
          <w:tcPr>
            <w:tcW w:w="3969" w:type="dxa"/>
          </w:tcPr>
          <w:p w14:paraId="161A246D" w14:textId="77777777" w:rsidR="009923CC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HO/ISUP gr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 and 2</w:t>
            </w:r>
            <w:r w:rsidRPr="000A699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69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4)</w:t>
            </w:r>
          </w:p>
        </w:tc>
        <w:tc>
          <w:tcPr>
            <w:tcW w:w="1843" w:type="dxa"/>
          </w:tcPr>
          <w:p w14:paraId="03F4265E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843" w:type="dxa"/>
          </w:tcPr>
          <w:p w14:paraId="4870A38A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243EB23C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4</w:t>
            </w:r>
          </w:p>
        </w:tc>
      </w:tr>
      <w:tr w:rsidR="009923CC" w:rsidRPr="009E5BC6" w14:paraId="18B6442D" w14:textId="77777777" w:rsidTr="009923CC">
        <w:tc>
          <w:tcPr>
            <w:tcW w:w="3969" w:type="dxa"/>
          </w:tcPr>
          <w:p w14:paraId="3C1B01F7" w14:textId="77777777" w:rsidR="009923CC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IC intensity 2 (%)</w:t>
            </w:r>
          </w:p>
        </w:tc>
        <w:tc>
          <w:tcPr>
            <w:tcW w:w="1843" w:type="dxa"/>
          </w:tcPr>
          <w:p w14:paraId="73273BFE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16)</w:t>
            </w:r>
          </w:p>
        </w:tc>
        <w:tc>
          <w:tcPr>
            <w:tcW w:w="1843" w:type="dxa"/>
          </w:tcPr>
          <w:p w14:paraId="43356241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32)</w:t>
            </w:r>
          </w:p>
        </w:tc>
        <w:tc>
          <w:tcPr>
            <w:tcW w:w="2126" w:type="dxa"/>
          </w:tcPr>
          <w:p w14:paraId="72072F80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07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</w:tr>
      <w:tr w:rsidR="009923CC" w:rsidRPr="009E5BC6" w14:paraId="47DD988F" w14:textId="77777777" w:rsidTr="009923CC">
        <w:tc>
          <w:tcPr>
            <w:tcW w:w="3969" w:type="dxa"/>
          </w:tcPr>
          <w:p w14:paraId="236243CC" w14:textId="4F84B101" w:rsidR="009923CC" w:rsidRDefault="00653669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ot </w:t>
            </w:r>
            <w:r w:rsidR="009923CC">
              <w:rPr>
                <w:rFonts w:ascii="Times New Roman" w:hAnsi="Times New Roman" w:cs="Times New Roman" w:hint="eastAsia"/>
                <w:sz w:val="24"/>
                <w:szCs w:val="24"/>
              </w:rPr>
              <w:t>TAIC</w:t>
            </w:r>
            <w:r w:rsidR="000F4B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us</w:t>
            </w:r>
            <w:r w:rsidR="009923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</w:tcPr>
          <w:p w14:paraId="0BCFAD99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9437ACF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CCB21D3" w14:textId="614DD840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1D487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923CC" w:rsidRPr="009E5BC6" w14:paraId="42E44A2F" w14:textId="77777777" w:rsidTr="009923CC">
        <w:tc>
          <w:tcPr>
            <w:tcW w:w="3969" w:type="dxa"/>
          </w:tcPr>
          <w:p w14:paraId="1B327800" w14:textId="77777777" w:rsidR="009923CC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r necrosis (%)</w:t>
            </w:r>
          </w:p>
        </w:tc>
        <w:tc>
          <w:tcPr>
            <w:tcW w:w="1843" w:type="dxa"/>
          </w:tcPr>
          <w:p w14:paraId="7A324780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18)</w:t>
            </w:r>
          </w:p>
        </w:tc>
        <w:tc>
          <w:tcPr>
            <w:tcW w:w="1843" w:type="dxa"/>
          </w:tcPr>
          <w:p w14:paraId="75EDFFD8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32)</w:t>
            </w:r>
          </w:p>
        </w:tc>
        <w:tc>
          <w:tcPr>
            <w:tcW w:w="2126" w:type="dxa"/>
          </w:tcPr>
          <w:p w14:paraId="467CF588" w14:textId="4B22C4DA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E71D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923CC" w:rsidRPr="009E5BC6" w14:paraId="73049C00" w14:textId="77777777" w:rsidTr="009923CC">
        <w:tc>
          <w:tcPr>
            <w:tcW w:w="3969" w:type="dxa"/>
            <w:tcBorders>
              <w:bottom w:val="single" w:sz="4" w:space="0" w:color="auto"/>
            </w:tcBorders>
          </w:tcPr>
          <w:p w14:paraId="4AFEB681" w14:textId="77777777" w:rsidR="009923CC" w:rsidRDefault="009923CC" w:rsidP="009923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mphovascular invasio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AC4D01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12E68B" w14:textId="77777777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2351C3" w14:textId="1AE2E933" w:rsidR="009923CC" w:rsidRDefault="009923CC" w:rsidP="009923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="00E71D5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14:paraId="19812574" w14:textId="50EAF46E" w:rsidR="003F6251" w:rsidRPr="008811F2" w:rsidRDefault="008C7FAE" w:rsidP="003F6251">
      <w:pPr>
        <w:rPr>
          <w:rFonts w:ascii="Times New Roman" w:hAnsi="Times New Roman" w:cs="Times New Roman"/>
          <w:sz w:val="24"/>
          <w:szCs w:val="24"/>
        </w:rPr>
      </w:pPr>
      <w:r w:rsidRPr="008811F2">
        <w:rPr>
          <w:rFonts w:ascii="Times New Roman" w:hAnsi="Times New Roman" w:cs="Times New Roman" w:hint="eastAsia"/>
          <w:sz w:val="24"/>
          <w:szCs w:val="24"/>
        </w:rPr>
        <w:t>ECOG PS, Eastern Cooperative Oncology Group Performance Statu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8811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0715" w:rsidRPr="008811F2">
        <w:rPr>
          <w:rFonts w:ascii="Times New Roman" w:hAnsi="Times New Roman" w:cs="Times New Roman" w:hint="eastAsia"/>
          <w:sz w:val="24"/>
          <w:szCs w:val="24"/>
        </w:rPr>
        <w:t>KIM-1, kidney injury molecule-1;</w:t>
      </w:r>
      <w:r w:rsidRPr="008C7FAE">
        <w:rPr>
          <w:rFonts w:ascii="Times New Roman" w:hAnsi="Times New Roman" w:cs="Times New Roman"/>
          <w:sz w:val="24"/>
          <w:szCs w:val="24"/>
        </w:rPr>
        <w:t xml:space="preserve"> </w:t>
      </w:r>
      <w:r w:rsidRPr="008811F2">
        <w:rPr>
          <w:rFonts w:ascii="Times New Roman" w:hAnsi="Times New Roman" w:cs="Times New Roman"/>
          <w:sz w:val="24"/>
          <w:szCs w:val="24"/>
        </w:rPr>
        <w:t>TAIC, tumor-associated immune cell</w:t>
      </w:r>
      <w:r w:rsidR="0097071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227B55" w:rsidRPr="008811F2">
        <w:rPr>
          <w:rFonts w:ascii="Times New Roman" w:hAnsi="Times New Roman" w:cs="Times New Roman" w:hint="eastAsia"/>
          <w:sz w:val="24"/>
          <w:szCs w:val="24"/>
        </w:rPr>
        <w:t xml:space="preserve">WHO/ISUP, </w:t>
      </w:r>
      <w:r w:rsidR="00227B55" w:rsidRPr="008811F2">
        <w:rPr>
          <w:rFonts w:ascii="Times New Roman" w:hAnsi="Times New Roman"/>
          <w:sz w:val="24"/>
          <w:szCs w:val="24"/>
        </w:rPr>
        <w:t>World Health Organization</w:t>
      </w:r>
      <w:r w:rsidR="00227B55" w:rsidRPr="008811F2">
        <w:rPr>
          <w:rFonts w:ascii="Times New Roman" w:hAnsi="Times New Roman" w:hint="eastAsia"/>
          <w:sz w:val="24"/>
          <w:szCs w:val="24"/>
        </w:rPr>
        <w:t>/</w:t>
      </w:r>
      <w:r w:rsidR="00227B55" w:rsidRPr="008811F2">
        <w:rPr>
          <w:sz w:val="24"/>
          <w:szCs w:val="24"/>
        </w:rPr>
        <w:t xml:space="preserve"> </w:t>
      </w:r>
      <w:r w:rsidR="00227B55" w:rsidRPr="008811F2">
        <w:rPr>
          <w:rFonts w:ascii="Times New Roman" w:hAnsi="Times New Roman"/>
          <w:sz w:val="24"/>
          <w:szCs w:val="24"/>
        </w:rPr>
        <w:t>International Society of Urological Pathology</w:t>
      </w:r>
      <w:r>
        <w:rPr>
          <w:rFonts w:ascii="Times New Roman" w:hAnsi="Times New Roman" w:hint="eastAsia"/>
          <w:sz w:val="24"/>
          <w:szCs w:val="24"/>
        </w:rPr>
        <w:t>.</w:t>
      </w:r>
      <w:r w:rsidR="00227B55">
        <w:rPr>
          <w:rFonts w:ascii="Times New Roman" w:hAnsi="Times New Roman" w:hint="eastAsia"/>
          <w:sz w:val="24"/>
          <w:szCs w:val="24"/>
        </w:rPr>
        <w:t xml:space="preserve"> </w:t>
      </w:r>
    </w:p>
    <w:p w14:paraId="4D1FDEF3" w14:textId="0A73DA0F" w:rsidR="00BF6594" w:rsidRPr="003F6251" w:rsidRDefault="00BF6594">
      <w:pPr>
        <w:rPr>
          <w:rFonts w:ascii="Times New Roman" w:hAnsi="Times New Roman" w:cs="Times New Roman"/>
          <w:sz w:val="24"/>
          <w:szCs w:val="24"/>
        </w:rPr>
      </w:pPr>
    </w:p>
    <w:sectPr w:rsidR="00BF6594" w:rsidRPr="003F6251" w:rsidSect="0037264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9519E" w14:textId="77777777" w:rsidR="00AF0D9A" w:rsidRDefault="00AF0D9A" w:rsidP="006954D1">
      <w:r>
        <w:separator/>
      </w:r>
    </w:p>
  </w:endnote>
  <w:endnote w:type="continuationSeparator" w:id="0">
    <w:p w14:paraId="3DE124B2" w14:textId="77777777" w:rsidR="00AF0D9A" w:rsidRDefault="00AF0D9A" w:rsidP="00695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BF8D3" w14:textId="77777777" w:rsidR="00AF0D9A" w:rsidRDefault="00AF0D9A" w:rsidP="006954D1">
      <w:r>
        <w:separator/>
      </w:r>
    </w:p>
  </w:footnote>
  <w:footnote w:type="continuationSeparator" w:id="0">
    <w:p w14:paraId="2C886199" w14:textId="77777777" w:rsidR="00AF0D9A" w:rsidRDefault="00AF0D9A" w:rsidP="00695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BC6"/>
    <w:rsid w:val="00015737"/>
    <w:rsid w:val="00024BF1"/>
    <w:rsid w:val="000661FF"/>
    <w:rsid w:val="000729B4"/>
    <w:rsid w:val="000753CF"/>
    <w:rsid w:val="0009092E"/>
    <w:rsid w:val="00096FF0"/>
    <w:rsid w:val="000A6996"/>
    <w:rsid w:val="000B4A37"/>
    <w:rsid w:val="000C6597"/>
    <w:rsid w:val="000F4BCE"/>
    <w:rsid w:val="00102B2B"/>
    <w:rsid w:val="001211BE"/>
    <w:rsid w:val="00137A7E"/>
    <w:rsid w:val="00152055"/>
    <w:rsid w:val="00175672"/>
    <w:rsid w:val="00183993"/>
    <w:rsid w:val="001A24C8"/>
    <w:rsid w:val="001C405F"/>
    <w:rsid w:val="001C632E"/>
    <w:rsid w:val="001D487F"/>
    <w:rsid w:val="001F3C1E"/>
    <w:rsid w:val="002207BA"/>
    <w:rsid w:val="00227B55"/>
    <w:rsid w:val="00233515"/>
    <w:rsid w:val="00236372"/>
    <w:rsid w:val="002363BB"/>
    <w:rsid w:val="00252E63"/>
    <w:rsid w:val="0026104F"/>
    <w:rsid w:val="002665E5"/>
    <w:rsid w:val="002F58C4"/>
    <w:rsid w:val="00307327"/>
    <w:rsid w:val="0031357D"/>
    <w:rsid w:val="003223F7"/>
    <w:rsid w:val="003259A4"/>
    <w:rsid w:val="00351DC1"/>
    <w:rsid w:val="003705EB"/>
    <w:rsid w:val="00372647"/>
    <w:rsid w:val="00377142"/>
    <w:rsid w:val="003F6251"/>
    <w:rsid w:val="00417454"/>
    <w:rsid w:val="0042314A"/>
    <w:rsid w:val="00436BA4"/>
    <w:rsid w:val="004733E3"/>
    <w:rsid w:val="004740DC"/>
    <w:rsid w:val="004876E8"/>
    <w:rsid w:val="00496923"/>
    <w:rsid w:val="004B0C93"/>
    <w:rsid w:val="004D7B30"/>
    <w:rsid w:val="004F5D48"/>
    <w:rsid w:val="004F7020"/>
    <w:rsid w:val="005359C1"/>
    <w:rsid w:val="00544ACE"/>
    <w:rsid w:val="00544E8E"/>
    <w:rsid w:val="005534E5"/>
    <w:rsid w:val="00561620"/>
    <w:rsid w:val="00580BB7"/>
    <w:rsid w:val="00582E10"/>
    <w:rsid w:val="0059580B"/>
    <w:rsid w:val="00595D79"/>
    <w:rsid w:val="005B1A2C"/>
    <w:rsid w:val="00626DAB"/>
    <w:rsid w:val="006331DF"/>
    <w:rsid w:val="00652107"/>
    <w:rsid w:val="00652B40"/>
    <w:rsid w:val="00653669"/>
    <w:rsid w:val="00671176"/>
    <w:rsid w:val="006954D1"/>
    <w:rsid w:val="006A507F"/>
    <w:rsid w:val="006D6657"/>
    <w:rsid w:val="006E3D39"/>
    <w:rsid w:val="006F13BF"/>
    <w:rsid w:val="00703F46"/>
    <w:rsid w:val="007141C3"/>
    <w:rsid w:val="007378C8"/>
    <w:rsid w:val="00741FE0"/>
    <w:rsid w:val="007735D7"/>
    <w:rsid w:val="00783453"/>
    <w:rsid w:val="00794E58"/>
    <w:rsid w:val="0079730D"/>
    <w:rsid w:val="007F3322"/>
    <w:rsid w:val="007F6227"/>
    <w:rsid w:val="00801893"/>
    <w:rsid w:val="0081136C"/>
    <w:rsid w:val="00813FFF"/>
    <w:rsid w:val="00821AEF"/>
    <w:rsid w:val="00843FC4"/>
    <w:rsid w:val="008461AA"/>
    <w:rsid w:val="00857AD6"/>
    <w:rsid w:val="00857B2F"/>
    <w:rsid w:val="008703A9"/>
    <w:rsid w:val="00891B6D"/>
    <w:rsid w:val="008B184F"/>
    <w:rsid w:val="008C7FAE"/>
    <w:rsid w:val="008D4B0E"/>
    <w:rsid w:val="009151BC"/>
    <w:rsid w:val="0093281C"/>
    <w:rsid w:val="0094093D"/>
    <w:rsid w:val="00962344"/>
    <w:rsid w:val="00970715"/>
    <w:rsid w:val="009907E1"/>
    <w:rsid w:val="009923CC"/>
    <w:rsid w:val="009A6DED"/>
    <w:rsid w:val="009B2A3C"/>
    <w:rsid w:val="009D540D"/>
    <w:rsid w:val="009E0C12"/>
    <w:rsid w:val="009E5BC6"/>
    <w:rsid w:val="00A1296F"/>
    <w:rsid w:val="00A338F5"/>
    <w:rsid w:val="00A45034"/>
    <w:rsid w:val="00A45BA4"/>
    <w:rsid w:val="00A71F49"/>
    <w:rsid w:val="00AE26C9"/>
    <w:rsid w:val="00AF08A5"/>
    <w:rsid w:val="00AF0D9A"/>
    <w:rsid w:val="00B0250B"/>
    <w:rsid w:val="00B0515B"/>
    <w:rsid w:val="00B1169A"/>
    <w:rsid w:val="00B16BC7"/>
    <w:rsid w:val="00B31997"/>
    <w:rsid w:val="00B34CA6"/>
    <w:rsid w:val="00B3638B"/>
    <w:rsid w:val="00B4529A"/>
    <w:rsid w:val="00B5076B"/>
    <w:rsid w:val="00B533AF"/>
    <w:rsid w:val="00B67B9C"/>
    <w:rsid w:val="00BB3D0F"/>
    <w:rsid w:val="00BC2131"/>
    <w:rsid w:val="00BD7C61"/>
    <w:rsid w:val="00BF207D"/>
    <w:rsid w:val="00BF6594"/>
    <w:rsid w:val="00C0414C"/>
    <w:rsid w:val="00C1482B"/>
    <w:rsid w:val="00C21A4F"/>
    <w:rsid w:val="00C27966"/>
    <w:rsid w:val="00C7289A"/>
    <w:rsid w:val="00C73944"/>
    <w:rsid w:val="00C816AD"/>
    <w:rsid w:val="00C919EC"/>
    <w:rsid w:val="00CB1D00"/>
    <w:rsid w:val="00CC22B2"/>
    <w:rsid w:val="00CF1B2D"/>
    <w:rsid w:val="00D04AFD"/>
    <w:rsid w:val="00D30A01"/>
    <w:rsid w:val="00D53661"/>
    <w:rsid w:val="00D53E18"/>
    <w:rsid w:val="00D60FEB"/>
    <w:rsid w:val="00D8416A"/>
    <w:rsid w:val="00DA0EC2"/>
    <w:rsid w:val="00DA46EC"/>
    <w:rsid w:val="00DD4EC6"/>
    <w:rsid w:val="00DD5A20"/>
    <w:rsid w:val="00DE6CEB"/>
    <w:rsid w:val="00DF2C86"/>
    <w:rsid w:val="00DF3C57"/>
    <w:rsid w:val="00DF7E6A"/>
    <w:rsid w:val="00E14274"/>
    <w:rsid w:val="00E37CC7"/>
    <w:rsid w:val="00E4651C"/>
    <w:rsid w:val="00E50378"/>
    <w:rsid w:val="00E6260F"/>
    <w:rsid w:val="00E64A34"/>
    <w:rsid w:val="00E71D5E"/>
    <w:rsid w:val="00E904BD"/>
    <w:rsid w:val="00E9579F"/>
    <w:rsid w:val="00EA4ACD"/>
    <w:rsid w:val="00EB1234"/>
    <w:rsid w:val="00EB6C19"/>
    <w:rsid w:val="00EC085B"/>
    <w:rsid w:val="00EC12BD"/>
    <w:rsid w:val="00F0311D"/>
    <w:rsid w:val="00F1201D"/>
    <w:rsid w:val="00F35D44"/>
    <w:rsid w:val="00F71682"/>
    <w:rsid w:val="00F73258"/>
    <w:rsid w:val="00F86630"/>
    <w:rsid w:val="00F96EC9"/>
    <w:rsid w:val="00FA29D5"/>
    <w:rsid w:val="00FB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E8A8D9"/>
  <w15:chartTrackingRefBased/>
  <w15:docId w15:val="{502F6D5F-36E9-42BE-9E66-5EA083CE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9E5B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6954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954D1"/>
  </w:style>
  <w:style w:type="paragraph" w:styleId="a7">
    <w:name w:val="footer"/>
    <w:basedOn w:val="a"/>
    <w:link w:val="a8"/>
    <w:uiPriority w:val="99"/>
    <w:unhideWhenUsed/>
    <w:rsid w:val="006954D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954D1"/>
  </w:style>
  <w:style w:type="paragraph" w:styleId="a9">
    <w:name w:val="Revision"/>
    <w:hidden/>
    <w:uiPriority w:val="99"/>
    <w:semiHidden/>
    <w:rsid w:val="00A71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居 弘輔</dc:creator>
  <cp:keywords/>
  <dc:description/>
  <cp:lastModifiedBy>弘輔 宮居</cp:lastModifiedBy>
  <cp:revision>10</cp:revision>
  <cp:lastPrinted>2025-01-30T08:21:00Z</cp:lastPrinted>
  <dcterms:created xsi:type="dcterms:W3CDTF">2025-03-26T05:53:00Z</dcterms:created>
  <dcterms:modified xsi:type="dcterms:W3CDTF">2025-04-25T05:32:00Z</dcterms:modified>
</cp:coreProperties>
</file>